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2BB19" w14:textId="58A1E459" w:rsidR="006D7ED4" w:rsidRPr="006B7F16" w:rsidRDefault="006B7F16" w:rsidP="00F31989">
      <w:pPr>
        <w:ind w:left="-142" w:hanging="709"/>
        <w:rPr>
          <w:rFonts w:ascii="Arial" w:hAnsi="Arial" w:cstheme="minorBidi"/>
          <w:color w:val="000000" w:themeColor="text1"/>
          <w:sz w:val="18"/>
          <w:szCs w:val="18"/>
          <w:lang w:val="en-US"/>
        </w:rPr>
      </w:pPr>
      <w:r w:rsidRPr="006B7F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Additional</w:t>
      </w:r>
      <w:r w:rsidR="006D7ED4" w:rsidRPr="006B7F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6B54A5" w:rsidRPr="006B7F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t</w:t>
      </w:r>
      <w:r w:rsidR="006D7ED4" w:rsidRPr="006B7F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able</w:t>
      </w:r>
      <w:r w:rsidR="002342D7" w:rsidRPr="006B7F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1</w:t>
      </w:r>
      <w:r w:rsidR="006D7ED4" w:rsidRPr="006B7F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:</w:t>
      </w:r>
      <w:r w:rsidR="006D7ED4" w:rsidRPr="006B7F16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ensitivity analysis for multivariate logistic regression</w:t>
      </w:r>
    </w:p>
    <w:p w14:paraId="2213A0E4" w14:textId="661003C6" w:rsidR="00F31989" w:rsidRPr="006B7F16" w:rsidRDefault="00F31989" w:rsidP="006D7ED4">
      <w:pPr>
        <w:rPr>
          <w:rFonts w:ascii="Arial" w:hAnsi="Arial" w:cstheme="minorBidi"/>
          <w:color w:val="000000" w:themeColor="text1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24"/>
        <w:gridCol w:w="1003"/>
        <w:gridCol w:w="1404"/>
        <w:gridCol w:w="751"/>
        <w:gridCol w:w="37"/>
        <w:gridCol w:w="1149"/>
        <w:gridCol w:w="38"/>
        <w:gridCol w:w="1072"/>
        <w:gridCol w:w="38"/>
        <w:gridCol w:w="743"/>
      </w:tblGrid>
      <w:tr w:rsidR="006B7F16" w:rsidRPr="006B7F16" w14:paraId="00FCB4F6" w14:textId="77777777" w:rsidTr="006B7F16">
        <w:trPr>
          <w:trHeight w:val="321"/>
        </w:trPr>
        <w:tc>
          <w:tcPr>
            <w:tcW w:w="14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310D0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7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2EC37" w14:textId="77777777" w:rsidR="005D50E1" w:rsidRPr="006B7F16" w:rsidRDefault="00F31989" w:rsidP="00680636">
            <w:pPr>
              <w:jc w:val="center"/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del 1 </w:t>
            </w:r>
          </w:p>
          <w:p w14:paraId="6CC8D1E1" w14:textId="7DA1E016" w:rsidR="00F31989" w:rsidRPr="006B7F16" w:rsidRDefault="00F31989" w:rsidP="00680636">
            <w:pPr>
              <w:jc w:val="center"/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cs/>
                <w:lang w:val="en-US"/>
              </w:rPr>
            </w:pPr>
            <w:r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sex+</w:t>
            </w:r>
            <w:r w:rsidR="005D50E1"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orbid + </w:t>
            </w:r>
            <w:r w:rsidR="005D50E1"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ivariate </w:t>
            </w:r>
            <w:r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p&lt;0.1</w:t>
            </w:r>
          </w:p>
        </w:tc>
        <w:tc>
          <w:tcPr>
            <w:tcW w:w="17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2F82D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</w:p>
          <w:p w14:paraId="6F28882A" w14:textId="18ADD0F3" w:rsidR="005D50E1" w:rsidRPr="006B7F16" w:rsidRDefault="005D50E1" w:rsidP="00680636">
            <w:pPr>
              <w:jc w:val="center"/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Bivariate p &lt; 0.1</w:t>
            </w:r>
          </w:p>
        </w:tc>
      </w:tr>
      <w:tr w:rsidR="006B7F16" w:rsidRPr="006B7F16" w14:paraId="38DFE97A" w14:textId="77777777" w:rsidTr="006B7F16">
        <w:trPr>
          <w:trHeight w:val="321"/>
        </w:trPr>
        <w:tc>
          <w:tcPr>
            <w:tcW w:w="1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70506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B834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A663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1BC6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65C7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djusted OR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5DE2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71BA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B7F16" w:rsidRPr="006B7F16" w14:paraId="33A4F54D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CBF4C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6F25" w14:textId="21FC497B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C28C" w14:textId="597419EF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4D94" w14:textId="62A11A20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CA4" w14:textId="219A3660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  <w:r w:rsidR="005F643F"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0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A0F" w14:textId="06029410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 – 2.81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A0E" w14:textId="6A8F804D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</w:tr>
      <w:tr w:rsidR="006B7F16" w:rsidRPr="006B7F16" w14:paraId="6AA64276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3591F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E569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BD3E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D409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0EF2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442A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C876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B7F16" w:rsidRPr="006B7F16" w14:paraId="2195DC58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0A2C8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413" w14:textId="0D2618B1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D50E1"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730" w14:textId="35A61DE3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 – 1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7EC" w14:textId="7265E0E5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E966" w14:textId="6C43CA3D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BE88" w14:textId="16488732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67 - 1.09  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1E08" w14:textId="15412F62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</w:tr>
      <w:tr w:rsidR="006B7F16" w:rsidRPr="006B7F16" w14:paraId="29B113D4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2E1BB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7A87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84B4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CA60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6AEAE" w14:textId="032ABF93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7E89B" w14:textId="2E1BFFA2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36045" w14:textId="40523DDC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3B792872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280EA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sence of comorbidit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3CC4" w14:textId="669BC188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080A" w14:textId="1FB1FF9E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437F" w14:textId="532A7AB3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2D22" w14:textId="379823A6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74EE" w14:textId="7DF90A00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 – 2.16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806F" w14:textId="76D7925C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6B7F16" w:rsidRPr="006B7F16" w14:paraId="7F14A746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17CA6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C0F9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F409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E678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E6456" w14:textId="7403DA48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BE971" w14:textId="576FB872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788B7" w14:textId="687E7C34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638A14DE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D9E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hysician ro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138A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024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88F5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FDB6" w14:textId="1A357B60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1FBD" w14:textId="0F430C24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496F" w14:textId="52D9F96F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7DDB04AA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F77EB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Residen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218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76BF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6A08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9D48" w14:textId="1C441B46" w:rsidR="00F31989" w:rsidRPr="006B7F16" w:rsidRDefault="005F643F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ADF9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E2A2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45B6E1DD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EE737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Fellow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13C1" w14:textId="0B00E393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A6BB" w14:textId="39E3E84B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 – 2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490D" w14:textId="49E810BB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279A" w14:textId="57339F5F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1B69" w14:textId="51E6089D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 – 2.27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442A" w14:textId="1D2F8BED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6B7F16" w:rsidRPr="006B7F16" w14:paraId="19FC7378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3C217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taf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A7EC" w14:textId="026D5072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F216" w14:textId="0E942FEE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 – 2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F875" w14:textId="5D8A94CA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5867" w14:textId="4F5DDF68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2E3A" w14:textId="47E5AE96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 – 2.76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337F" w14:textId="04539AD1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</w:tr>
      <w:tr w:rsidR="006B7F16" w:rsidRPr="006B7F16" w14:paraId="21231246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67E77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53BB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DEC4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B0AA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A2AB9" w14:textId="378E81AE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5C131" w14:textId="04471F75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1414D" w14:textId="039B9F9E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729B051F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0BF1A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partmen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0B6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EE8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D7C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5AC6" w14:textId="22C615E1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008D" w14:textId="4EA17303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D18D" w14:textId="7111B032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269B62A8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714B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General/Other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2DFA" w14:textId="34E5BE21" w:rsidR="00F31989" w:rsidRPr="006B7F16" w:rsidRDefault="005F643F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A098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B9B8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7ACB" w14:textId="77CDF820" w:rsidR="00F31989" w:rsidRPr="006B7F16" w:rsidRDefault="005F643F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AB5D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051A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7146D958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480F4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edica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D3C7" w14:textId="6CBBD69F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498B" w14:textId="7B391DC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2193" w14:textId="1DB9C7F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FA91" w14:textId="7B72A26C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5163" w14:textId="2E87B486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0C18" w14:textId="17C9A9E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423EC64B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D0300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urgica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DE8E" w14:textId="7D257B68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D956" w14:textId="536BB8FE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7383" w14:textId="5FFBA166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3611" w14:textId="4B6BA3AB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FCF9" w14:textId="041DDE82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AB47" w14:textId="5985FBE8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438540A3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9FCB1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FD27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758B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2E0F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CEA1C" w14:textId="17536B9E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E2D42" w14:textId="34B82440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B04D5" w14:textId="269B73D9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69E5A25D" w14:textId="77777777" w:rsidTr="006B7F16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D7E5C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rect care of COVID-19 patient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84C3" w14:textId="717F78BE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F18D" w14:textId="4AC32E05" w:rsidR="00F31989" w:rsidRPr="006B7F16" w:rsidRDefault="005D50E1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  <w:r w:rsidR="008A126E"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3.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775A" w14:textId="2F5C5EFD" w:rsidR="00F31989" w:rsidRPr="006B7F16" w:rsidRDefault="008A126E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9C53" w14:textId="2A228BDC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4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F3E6" w14:textId="1811BF2A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 – 4.43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6692" w14:textId="43E05CF0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6B7F16" w:rsidRPr="006B7F16" w14:paraId="24534C87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2B3E3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C6BB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E7C5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69E0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D9335" w14:textId="53CDD32E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55A7B" w14:textId="5E829CFF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CEED6" w14:textId="4ED50DE3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64B0B6A4" w14:textId="77777777" w:rsidTr="006B7F16">
        <w:trPr>
          <w:trHeight w:val="279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BA725" w14:textId="77777777" w:rsidR="00F31989" w:rsidRPr="006B7F16" w:rsidRDefault="00F31989" w:rsidP="0068063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igh aerosolization work setting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F097" w14:textId="60082E51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8288" w14:textId="62CE36FF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85A9" w14:textId="5D60BA0C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4762" w14:textId="115A2C8C" w:rsidR="00F31989" w:rsidRPr="006B7F16" w:rsidRDefault="005F643F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7423" w14:textId="0CE0EF8A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4506" w14:textId="1A2B5ECF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292E31D5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AC02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C149" w14:textId="77777777" w:rsidR="00F31989" w:rsidRPr="006B7F16" w:rsidRDefault="00F31989" w:rsidP="006806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152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D4E4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23A4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B51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2A5" w14:textId="77777777" w:rsidR="00F31989" w:rsidRPr="006B7F16" w:rsidRDefault="00F31989" w:rsidP="0068063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443A480A" w14:textId="77777777" w:rsidTr="006B7F16">
        <w:trPr>
          <w:trHeight w:val="24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358" w14:textId="77777777" w:rsidR="00F31989" w:rsidRPr="006B7F16" w:rsidRDefault="00F31989" w:rsidP="00680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ttitude and Information about COVID-19 (scale 1-5 as continuous variable)</w:t>
            </w:r>
          </w:p>
          <w:p w14:paraId="1967F54D" w14:textId="77777777" w:rsidR="00F31989" w:rsidRPr="006B7F16" w:rsidRDefault="00F31989" w:rsidP="0068063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B7F16" w:rsidRPr="006B7F16" w14:paraId="4CCAF8DF" w14:textId="77777777" w:rsidTr="006B7F16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82E6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COVID-19 is a severe diseas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6E2C" w14:textId="7CC71C4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65CD" w14:textId="5E5EA13A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3ED0" w14:textId="31E2B5A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AD7F" w14:textId="209B4A9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A53F" w14:textId="7E1892D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4000" w14:textId="13F6CCB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19344961" w14:textId="77777777" w:rsidTr="006B7F16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57AF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COVID-19 impacts econom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91CB" w14:textId="3C5F40F8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DB95" w14:textId="04D2F2C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BDDD" w14:textId="66D141B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C636" w14:textId="0089EEB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FA6E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2E9F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73920AE7" w14:textId="77777777" w:rsidTr="006B7F16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C9E3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COVID-19 is preventab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AD0E" w14:textId="2D4C37D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D6A5" w14:textId="0BE245FA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2246" w14:textId="4213C7B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C951" w14:textId="46984E48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2C39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7406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0B765EA5" w14:textId="77777777" w:rsidTr="006B7F16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4285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COVID-19 vaccine knowl</w:t>
            </w:r>
            <w:bookmarkStart w:id="0" w:name="_GoBack"/>
            <w:bookmarkEnd w:id="0"/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ed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B2E0" w14:textId="18CFE33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E496" w14:textId="02D401B5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 – 2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2497" w14:textId="769BF8ED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5D05" w14:textId="75C698B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4A15" w14:textId="79211DAD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 – 2.4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C320" w14:textId="048E792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</w:tr>
      <w:tr w:rsidR="006B7F16" w:rsidRPr="006B7F16" w14:paraId="6A852FBA" w14:textId="77777777" w:rsidTr="006B7F16">
        <w:trPr>
          <w:trHeight w:val="261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A65F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Access to COVID-19 vaccine informa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80D4" w14:textId="0FFB5B9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F13A" w14:textId="6D54B38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 – 0.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F7FD" w14:textId="14118765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8E69" w14:textId="254F5C2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2265" w14:textId="0EDBF70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 – 0.86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44C5" w14:textId="11238B73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</w:tr>
      <w:tr w:rsidR="006B7F16" w:rsidRPr="006B7F16" w14:paraId="4F7EB555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4DDA5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CC13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B32C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5049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EEE4A" w14:textId="218E020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86AB2" w14:textId="007B9EF6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1F206" w14:textId="1CD05C8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61B08C0B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F5FF6" w14:textId="77777777" w:rsidR="00092E79" w:rsidRPr="006B7F16" w:rsidRDefault="00092E79" w:rsidP="00092E7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ferred vaccine typ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314A" w14:textId="77777777" w:rsidR="00092E79" w:rsidRPr="006B7F16" w:rsidRDefault="00092E79" w:rsidP="00092E7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451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880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7E83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0A0F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AA36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75660F37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6533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Inactivat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240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A3A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01F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8B88" w14:textId="5FEFDADF" w:rsidR="00092E79" w:rsidRPr="006B7F16" w:rsidRDefault="00092E79" w:rsidP="00092E7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CD6D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B387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601C09E0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2B4A1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Viral vecto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63DF" w14:textId="442BC298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2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449E" w14:textId="7F95D40A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9-88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3CBD" w14:textId="61CB00D5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E240" w14:textId="4300134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1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5E94" w14:textId="1BE5AD0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8 – 87.08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4FD8" w14:textId="321D868D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5</w:t>
            </w:r>
          </w:p>
        </w:tc>
      </w:tr>
      <w:tr w:rsidR="006B7F16" w:rsidRPr="006B7F16" w14:paraId="24F5F6D4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3D29C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R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644B" w14:textId="7F22A0E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9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5EDF" w14:textId="67A1EA6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8-77.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71BE" w14:textId="1A0D3B6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730B" w14:textId="61553456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24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51DA" w14:textId="1C00F35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1 – 80.01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DE67" w14:textId="32A3E7E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</w:tr>
      <w:tr w:rsidR="006B7F16" w:rsidRPr="006B7F16" w14:paraId="772E9682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ADB97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an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E8A7" w14:textId="0C9B136E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1C5E" w14:textId="4ABCEEEE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-55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29DA" w14:textId="6284118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52A9" w14:textId="6D56D7E3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355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D54B" w14:textId="0F9BD27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 – 57.09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50E" w14:textId="7E4EADB5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99</w:t>
            </w:r>
          </w:p>
        </w:tc>
      </w:tr>
      <w:tr w:rsidR="006B7F16" w:rsidRPr="006B7F16" w14:paraId="5F37C6B0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103EB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309B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62CF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5107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4B5D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161D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1C98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B7F16" w:rsidRPr="006B7F16" w14:paraId="7026ED69" w14:textId="77777777" w:rsidTr="006B7F16">
        <w:trPr>
          <w:trHeight w:val="48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E351C" w14:textId="77777777" w:rsidR="00092E79" w:rsidRPr="006B7F16" w:rsidRDefault="00092E79" w:rsidP="00092E7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formation sources (yes or no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7F1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53A8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EA8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8B7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B79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660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B7F16" w:rsidRPr="006B7F16" w14:paraId="63FD3482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EBB80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Articles/Scientific journa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D5C5" w14:textId="76B2A9D5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D036" w14:textId="796A7B1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AC29" w14:textId="498E76A5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AD88" w14:textId="2B6AEB1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385C" w14:textId="1666D83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084C" w14:textId="66BF2D1A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75879D4D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44475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V/Newspape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FF32" w14:textId="3F2A450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C79A" w14:textId="5D6869F4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3FC2" w14:textId="7A2E4DB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A821" w14:textId="3FC9D8C0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CBBC" w14:textId="0282125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DA0B" w14:textId="5587F51D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B7F16" w:rsidRPr="006B7F16" w14:paraId="48CC7A50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A93D9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ocial medi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D5DC" w14:textId="4F9CA85D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0D4C" w14:textId="4AD5084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5 – 5.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F52D" w14:textId="35DC928E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8DA5" w14:textId="4519B0DE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9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EC07" w14:textId="1B60DF21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 – 6.16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9066" w14:textId="4DF495D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</w:tr>
      <w:tr w:rsidR="006B7F16" w:rsidRPr="006B7F16" w14:paraId="501A1C6E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D200F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Hospital medi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C6DA" w14:textId="53A789CA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6626" w14:textId="1CFA5C98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8830" w14:textId="161D2A0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5EC0" w14:textId="318A57C1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9FE7" w14:textId="53069BAD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2495" w14:textId="401C90D4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7F16" w:rsidRPr="006B7F16" w14:paraId="464028D4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17990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Academic con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355E" w14:textId="2F36B5C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4FDB" w14:textId="7379ED66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 – 2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764D" w14:textId="46A27FE1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379E" w14:textId="179F487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ABD2" w14:textId="3A8784E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 – 3.10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8835" w14:textId="2EC054B8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</w:tr>
      <w:tr w:rsidR="006B7F16" w:rsidRPr="006B7F16" w14:paraId="4C55D784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B231C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  Friend/Famil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B7B2" w14:textId="5D5DFF92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0F4A" w14:textId="4D2CEF24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6BD0" w14:textId="2C6581AF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F3EA" w14:textId="2BFCFBFB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1A77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4BDB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49DD0985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9BD52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Other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A884" w14:textId="7A22612C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8C7F" w14:textId="5B2D6A39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B4FD" w14:textId="3A0489F6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0104" w14:textId="235B95EA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A548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A927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7F16" w:rsidRPr="006B7F16" w14:paraId="09E05914" w14:textId="77777777" w:rsidTr="006B7F16">
        <w:trPr>
          <w:trHeight w:val="24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310AD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A320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DA24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76E9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AEB2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CBA4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186A" w14:textId="77777777" w:rsidR="00092E79" w:rsidRPr="006B7F16" w:rsidRDefault="00092E79" w:rsidP="00092E7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B7F16" w:rsidRPr="006B7F16" w14:paraId="27182712" w14:textId="77777777" w:rsidTr="006B7F16">
        <w:trPr>
          <w:trHeight w:val="240"/>
        </w:trPr>
        <w:tc>
          <w:tcPr>
            <w:tcW w:w="322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FB13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B7F16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Pr="006B7F16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ultivariable model included variables with a p value of &lt;0.2 in the bivariate model</w:t>
            </w:r>
          </w:p>
          <w:p w14:paraId="0C3E0B8E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34DFF9B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FEB" w14:textId="77777777" w:rsidR="00092E79" w:rsidRPr="006B7F16" w:rsidRDefault="00092E79" w:rsidP="00092E7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4F59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CEA" w14:textId="77777777" w:rsidR="00092E79" w:rsidRPr="006B7F16" w:rsidRDefault="00092E79" w:rsidP="00092E7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F6D9E92" w14:textId="77777777" w:rsidR="00F31989" w:rsidRPr="006B7F16" w:rsidRDefault="00F31989" w:rsidP="006D7ED4">
      <w:pPr>
        <w:rPr>
          <w:rFonts w:ascii="Arial" w:hAnsi="Arial" w:cstheme="minorBidi"/>
          <w:color w:val="000000" w:themeColor="text1"/>
          <w:sz w:val="18"/>
          <w:szCs w:val="18"/>
          <w:lang w:val="en-US"/>
        </w:rPr>
      </w:pPr>
    </w:p>
    <w:sectPr w:rsidR="00F31989" w:rsidRPr="006B7F16" w:rsidSect="006B7F16">
      <w:pgSz w:w="11900" w:h="16840"/>
      <w:pgMar w:top="1440" w:right="144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ED4"/>
    <w:rsid w:val="00092E79"/>
    <w:rsid w:val="00143B57"/>
    <w:rsid w:val="002342D7"/>
    <w:rsid w:val="00433F7E"/>
    <w:rsid w:val="005D50E1"/>
    <w:rsid w:val="005F643F"/>
    <w:rsid w:val="006B54A5"/>
    <w:rsid w:val="006B7F16"/>
    <w:rsid w:val="006D7ED4"/>
    <w:rsid w:val="00730DEA"/>
    <w:rsid w:val="007752E4"/>
    <w:rsid w:val="00802BC2"/>
    <w:rsid w:val="0089107F"/>
    <w:rsid w:val="008A126E"/>
    <w:rsid w:val="00A11B51"/>
    <w:rsid w:val="00BC11A5"/>
    <w:rsid w:val="00C305A9"/>
    <w:rsid w:val="00E3175D"/>
    <w:rsid w:val="00F20BAE"/>
    <w:rsid w:val="00F3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C66EE"/>
  <w15:chartTrackingRefBased/>
  <w15:docId w15:val="{E1442C3C-5D2E-5E43-82B8-AC5C8471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ED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CE1218-34C7-4A05-BE6C-7B9E5A2CD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irikalyanpaiboon</dc:creator>
  <cp:keywords/>
  <dc:description/>
  <cp:lastModifiedBy>Radha S</cp:lastModifiedBy>
  <cp:revision>2</cp:revision>
  <dcterms:created xsi:type="dcterms:W3CDTF">2021-11-15T16:43:00Z</dcterms:created>
  <dcterms:modified xsi:type="dcterms:W3CDTF">2021-11-15T16:43:00Z</dcterms:modified>
</cp:coreProperties>
</file>